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9"/>
        <w:gridCol w:w="1946"/>
        <w:gridCol w:w="1946"/>
        <w:gridCol w:w="1946"/>
        <w:gridCol w:w="146"/>
        <w:gridCol w:w="1719"/>
        <w:gridCol w:w="1728"/>
        <w:gridCol w:w="1462"/>
        <w:gridCol w:w="1529"/>
      </w:tblGrid>
      <w:tr w:rsidR="00FC3DB9" w:rsidRPr="00FC3DB9" w:rsidTr="00FC3DB9">
        <w:trPr>
          <w:trHeight w:val="375"/>
        </w:trPr>
        <w:tc>
          <w:tcPr>
            <w:tcW w:w="93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AT"/>
              </w:rPr>
              <w:t>The incremental cost-effectiveness results at different costs of DB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C3DB9" w:rsidRPr="00FC3DB9" w:rsidTr="00FC3DB9">
        <w:trPr>
          <w:trHeight w:val="372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C3DB9" w:rsidRPr="00FC3DB9" w:rsidTr="00FC3DB9">
        <w:trPr>
          <w:trHeight w:val="300"/>
        </w:trPr>
        <w:tc>
          <w:tcPr>
            <w:tcW w:w="7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cenario 1: DBT for dense breasts </w:t>
            </w:r>
            <w:proofErr w:type="gramStart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only(</w:t>
            </w:r>
            <w:proofErr w:type="gramEnd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at a DBT cost of €96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64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cenario 1: DBT for dense breasts </w:t>
            </w:r>
            <w:proofErr w:type="gramStart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only(</w:t>
            </w:r>
            <w:proofErr w:type="gramEnd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at a DBT cost of €80)</w:t>
            </w:r>
          </w:p>
        </w:tc>
      </w:tr>
      <w:tr w:rsidR="00FC3DB9" w:rsidRPr="00FC3DB9" w:rsidTr="00FC3DB9">
        <w:trPr>
          <w:trHeight w:val="330"/>
        </w:trPr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728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462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72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80265(3744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20208(2760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24063(3240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1076(1889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0742(1393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2712(16348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1021(381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6325(247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5542(2460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768(192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3345(125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2894(1235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4407(164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5800(109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5378(110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2390(82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39(55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758(556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7254(83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1175(55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82657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779(42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5704(28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5456(290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3228(47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40(31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203(316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749(24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375(16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132(161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1034(34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112(22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785(22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5639(17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653(117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412(116)</w:t>
            </w:r>
          </w:p>
        </w:tc>
      </w:tr>
      <w:tr w:rsidR="00FC3DB9" w:rsidRPr="00FC3DB9" w:rsidTr="00FC3DB9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FC3DB9" w:rsidRPr="00FC3DB9" w:rsidTr="00FC3DB9">
        <w:trPr>
          <w:trHeight w:val="300"/>
        </w:trPr>
        <w:tc>
          <w:tcPr>
            <w:tcW w:w="7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cenario 2: DBT for whole </w:t>
            </w:r>
            <w:proofErr w:type="gramStart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population(</w:t>
            </w:r>
            <w:proofErr w:type="gramEnd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at a DBT cost of €96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64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cenario 2: DBT for whole </w:t>
            </w:r>
            <w:proofErr w:type="gramStart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population(</w:t>
            </w:r>
            <w:proofErr w:type="gramEnd"/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at a DBT cost of €80)</w:t>
            </w:r>
          </w:p>
        </w:tc>
      </w:tr>
      <w:tr w:rsidR="00FC3DB9" w:rsidRPr="00FC3DB9" w:rsidTr="00FC3DB9">
        <w:trPr>
          <w:trHeight w:val="330"/>
        </w:trPr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728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462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72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3675(448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1216(298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2236(315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2201(226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857(150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1344(1594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1333(132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048(85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146(872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5884(67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180(43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171(442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771(53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3232(342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3171(346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557(27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743(17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644(176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6013(36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188(22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72(219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156(18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5207(11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5074(110)</w:t>
            </w:r>
          </w:p>
        </w:tc>
      </w:tr>
      <w:tr w:rsidR="00FC3DB9" w:rsidRPr="00FC3DB9" w:rsidTr="00FC3DB9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FC3DB9" w:rsidRPr="00FC3DB9" w:rsidTr="00FC3DB9">
        <w:trPr>
          <w:trHeight w:val="300"/>
        </w:trPr>
        <w:tc>
          <w:tcPr>
            <w:tcW w:w="5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Scenario2-scenario 1(at a DBT cost of €9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Scenario2-scenario 1(at a DBT cost of €8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FC3DB9" w:rsidRPr="00FC3DB9" w:rsidTr="00FC3DB9">
        <w:trPr>
          <w:trHeight w:val="330"/>
        </w:trPr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94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Sensitivity</w:t>
            </w:r>
            <w:proofErr w:type="spell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%)</w:t>
            </w:r>
          </w:p>
        </w:tc>
        <w:tc>
          <w:tcPr>
            <w:tcW w:w="1728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462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val="de-AT" w:eastAsia="de-AT"/>
              </w:rPr>
              <w:t>2</w:t>
            </w: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(SD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3F3F76"/>
                <w:lang w:val="de-AT" w:eastAsia="de-AT"/>
              </w:rPr>
              <w:t>ICER(SD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5</w:t>
            </w:r>
          </w:p>
        </w:tc>
        <w:tc>
          <w:tcPr>
            <w:tcW w:w="172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5</w:t>
            </w:r>
            <w:bookmarkStart w:id="0" w:name="_GoBack"/>
            <w:bookmarkEnd w:id="0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lastRenderedPageBreak/>
              <w:t>8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8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--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61857(255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9169(150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40107(1443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1286(129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9824(76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268(732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31877(94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123(64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0441(71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6166(48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222(328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320(361)</w:t>
            </w: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22066(55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3912(34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4032(352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11216(28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90(17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  <w:t>7077(177)</w:t>
            </w:r>
          </w:p>
        </w:tc>
      </w:tr>
      <w:tr w:rsidR="00FC3DB9" w:rsidRPr="00FC3DB9" w:rsidTr="00FC3DB9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FC3DB9" w:rsidRPr="00FC3DB9" w:rsidTr="00FC3DB9">
        <w:trPr>
          <w:trHeight w:val="289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Note: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FC3DB9" w:rsidRPr="00FC3DB9" w:rsidTr="00FC3DB9">
        <w:trPr>
          <w:trHeight w:val="289"/>
        </w:trPr>
        <w:tc>
          <w:tcPr>
            <w:tcW w:w="11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ICER= Incremental cost-effectiveness ratio; SD=Standard deviation; DBT=Digital breast tomosynthes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C3DB9" w:rsidRPr="00FC3DB9" w:rsidTr="00FC3DB9">
        <w:trPr>
          <w:trHeight w:val="345"/>
        </w:trPr>
        <w:tc>
          <w:tcPr>
            <w:tcW w:w="140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DB9" w:rsidRPr="00FC3DB9" w:rsidRDefault="00FC3DB9" w:rsidP="00FC3D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3DB9">
              <w:rPr>
                <w:rFonts w:ascii="Calibri" w:eastAsia="Times New Roman" w:hAnsi="Calibri" w:cs="Times New Roman"/>
                <w:color w:val="000000"/>
                <w:lang w:eastAsia="de-AT"/>
              </w:rPr>
              <w:t>ICER</w:t>
            </w:r>
            <w:r w:rsidRPr="00FC3DB9">
              <w:rPr>
                <w:rFonts w:ascii="Calibri" w:eastAsia="Times New Roman" w:hAnsi="Calibri" w:cs="Times New Roman"/>
                <w:color w:val="3F3F76"/>
                <w:vertAlign w:val="superscript"/>
                <w:lang w:eastAsia="de-AT"/>
              </w:rPr>
              <w:t>1</w:t>
            </w:r>
            <w:r w:rsidRPr="00FC3DB9">
              <w:rPr>
                <w:rFonts w:ascii="Calibri" w:eastAsia="Times New Roman" w:hAnsi="Calibri" w:cs="Times New Roman"/>
                <w:lang w:eastAsia="de-AT"/>
              </w:rPr>
              <w:t xml:space="preserve">: </w:t>
            </w:r>
            <w:proofErr w:type="spellStart"/>
            <w:r w:rsidRPr="00FC3DB9">
              <w:rPr>
                <w:rFonts w:ascii="Calibri" w:eastAsia="Times New Roman" w:hAnsi="Calibri" w:cs="Times New Roman"/>
                <w:lang w:eastAsia="de-AT"/>
              </w:rPr>
              <w:t>Disounted</w:t>
            </w:r>
            <w:proofErr w:type="spellEnd"/>
            <w:r w:rsidRPr="00FC3DB9">
              <w:rPr>
                <w:rFonts w:ascii="Calibri" w:eastAsia="Times New Roman" w:hAnsi="Calibri" w:cs="Times New Roman"/>
                <w:lang w:eastAsia="de-AT"/>
              </w:rPr>
              <w:t xml:space="preserve"> by international </w:t>
            </w:r>
            <w:proofErr w:type="spellStart"/>
            <w:proofErr w:type="gramStart"/>
            <w:r w:rsidRPr="00FC3DB9">
              <w:rPr>
                <w:rFonts w:ascii="Calibri" w:eastAsia="Times New Roman" w:hAnsi="Calibri" w:cs="Times New Roman"/>
                <w:lang w:eastAsia="de-AT"/>
              </w:rPr>
              <w:t>guileline</w:t>
            </w:r>
            <w:proofErr w:type="spellEnd"/>
            <w:r w:rsidRPr="00FC3DB9">
              <w:rPr>
                <w:rFonts w:ascii="Calibri" w:eastAsia="Times New Roman" w:hAnsi="Calibri" w:cs="Times New Roman"/>
                <w:lang w:eastAsia="de-AT"/>
              </w:rPr>
              <w:t>(</w:t>
            </w:r>
            <w:proofErr w:type="gramEnd"/>
            <w:r w:rsidRPr="00FC3DB9">
              <w:rPr>
                <w:rFonts w:ascii="Calibri" w:eastAsia="Times New Roman" w:hAnsi="Calibri" w:cs="Times New Roman"/>
                <w:lang w:eastAsia="de-AT"/>
              </w:rPr>
              <w:t xml:space="preserve">3% for both cost and LYG); ICER2: </w:t>
            </w:r>
            <w:proofErr w:type="spellStart"/>
            <w:r w:rsidRPr="00FC3DB9">
              <w:rPr>
                <w:rFonts w:ascii="Calibri" w:eastAsia="Times New Roman" w:hAnsi="Calibri" w:cs="Times New Roman"/>
                <w:lang w:eastAsia="de-AT"/>
              </w:rPr>
              <w:t>Disounted</w:t>
            </w:r>
            <w:proofErr w:type="spellEnd"/>
            <w:r w:rsidRPr="00FC3DB9">
              <w:rPr>
                <w:rFonts w:ascii="Calibri" w:eastAsia="Times New Roman" w:hAnsi="Calibri" w:cs="Times New Roman"/>
                <w:lang w:eastAsia="de-AT"/>
              </w:rPr>
              <w:t xml:space="preserve"> by Dutch </w:t>
            </w:r>
            <w:proofErr w:type="spellStart"/>
            <w:r w:rsidRPr="00FC3DB9">
              <w:rPr>
                <w:rFonts w:ascii="Calibri" w:eastAsia="Times New Roman" w:hAnsi="Calibri" w:cs="Times New Roman"/>
                <w:lang w:eastAsia="de-AT"/>
              </w:rPr>
              <w:t>guileline</w:t>
            </w:r>
            <w:proofErr w:type="spellEnd"/>
            <w:r w:rsidRPr="00FC3DB9">
              <w:rPr>
                <w:rFonts w:ascii="Calibri" w:eastAsia="Times New Roman" w:hAnsi="Calibri" w:cs="Times New Roman"/>
                <w:lang w:eastAsia="de-AT"/>
              </w:rPr>
              <w:t>(4% for cost and 1.5% for LYG); ICER: Undiscounted</w:t>
            </w:r>
          </w:p>
        </w:tc>
      </w:tr>
    </w:tbl>
    <w:p w:rsidR="00D4185A" w:rsidRDefault="00D4185A"/>
    <w:sectPr w:rsidR="00D4185A" w:rsidSect="00FC3DB9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253A" w:rsidRDefault="0055253A" w:rsidP="00FC3DB9">
      <w:pPr>
        <w:spacing w:after="0" w:line="240" w:lineRule="auto"/>
      </w:pPr>
      <w:r>
        <w:separator/>
      </w:r>
    </w:p>
  </w:endnote>
  <w:endnote w:type="continuationSeparator" w:id="0">
    <w:p w:rsidR="0055253A" w:rsidRDefault="0055253A" w:rsidP="00FC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8135250"/>
      <w:docPartObj>
        <w:docPartGallery w:val="Page Numbers (Bottom of Page)"/>
        <w:docPartUnique/>
      </w:docPartObj>
    </w:sdtPr>
    <w:sdtContent>
      <w:p w:rsidR="00FC3DB9" w:rsidRPr="00FC3DB9" w:rsidRDefault="00FC3DB9">
        <w:pPr>
          <w:pStyle w:val="Fuzeile"/>
          <w:jc w:val="right"/>
          <w:rPr>
            <w:lang w:val="de-AT"/>
          </w:rPr>
        </w:pPr>
        <w:r>
          <w:fldChar w:fldCharType="begin"/>
        </w:r>
        <w:r w:rsidRPr="00FC3DB9">
          <w:rPr>
            <w:lang w:val="de-AT"/>
          </w:rP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FC3DB9" w:rsidRPr="00FC3DB9" w:rsidRDefault="00FC3DB9">
    <w:pPr>
      <w:pStyle w:val="Fuzeile"/>
    </w:pPr>
    <w:r w:rsidRPr="00FC3DB9">
      <w:t xml:space="preserve">Eur </w:t>
    </w:r>
    <w:proofErr w:type="spellStart"/>
    <w:r w:rsidRPr="00FC3DB9">
      <w:t>Radiol</w:t>
    </w:r>
    <w:proofErr w:type="spellEnd"/>
    <w:r w:rsidRPr="00FC3DB9">
      <w:t xml:space="preserve"> (2020) Wang J, Phi X-A</w:t>
    </w:r>
    <w:r>
      <w:t xml:space="preserve">, </w:t>
    </w:r>
    <w:proofErr w:type="spellStart"/>
    <w:r>
      <w:t>Greuter</w:t>
    </w:r>
    <w:proofErr w:type="spellEnd"/>
    <w:r>
      <w:t xml:space="preserve"> MJW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253A" w:rsidRDefault="0055253A" w:rsidP="00FC3DB9">
      <w:pPr>
        <w:spacing w:after="0" w:line="240" w:lineRule="auto"/>
      </w:pPr>
      <w:r>
        <w:separator/>
      </w:r>
    </w:p>
  </w:footnote>
  <w:footnote w:type="continuationSeparator" w:id="0">
    <w:p w:rsidR="0055253A" w:rsidRDefault="0055253A" w:rsidP="00FC3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3DB9"/>
    <w:rsid w:val="0055253A"/>
    <w:rsid w:val="00B7635A"/>
    <w:rsid w:val="00D4185A"/>
    <w:rsid w:val="00FC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DCEB3"/>
  <w15:chartTrackingRefBased/>
  <w15:docId w15:val="{346E9CF4-079F-4561-A673-4C0C85CD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C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3D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C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3DB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ogel</dc:creator>
  <cp:keywords/>
  <dc:description/>
  <cp:lastModifiedBy>avogel</cp:lastModifiedBy>
  <cp:revision>1</cp:revision>
  <dcterms:created xsi:type="dcterms:W3CDTF">2020-03-13T10:50:00Z</dcterms:created>
  <dcterms:modified xsi:type="dcterms:W3CDTF">2020-03-13T10:53:00Z</dcterms:modified>
</cp:coreProperties>
</file>